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851" w:rsidRPr="007E2877" w:rsidRDefault="00AE0F14" w:rsidP="00A844A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570575">
        <w:rPr>
          <w:rFonts w:ascii="Arial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AA5851" w:rsidRPr="0081130E">
        <w:rPr>
          <w:rFonts w:ascii="Arial" w:hAnsi="Arial" w:cs="Arial"/>
          <w:b/>
          <w:sz w:val="24"/>
          <w:szCs w:val="24"/>
          <w:lang w:val="en-US"/>
        </w:rPr>
        <w:t>:</w:t>
      </w:r>
      <w:r w:rsidR="00AA5851" w:rsidRPr="0081130E">
        <w:rPr>
          <w:rFonts w:ascii="Arial" w:hAnsi="Arial" w:cs="Arial"/>
          <w:sz w:val="24"/>
          <w:szCs w:val="24"/>
          <w:lang w:val="en-US"/>
        </w:rPr>
        <w:t xml:space="preserve"> </w:t>
      </w:r>
      <w:r w:rsidR="00D7553D">
        <w:rPr>
          <w:rFonts w:ascii="Arial" w:hAnsi="Arial" w:cs="Arial"/>
          <w:sz w:val="24"/>
          <w:szCs w:val="24"/>
          <w:lang w:val="en-US"/>
        </w:rPr>
        <w:t>Contigs</w:t>
      </w:r>
      <w:r w:rsidR="00D7553D" w:rsidRPr="00983C5D">
        <w:rPr>
          <w:rFonts w:ascii="Arial" w:hAnsi="Arial" w:cs="Arial"/>
          <w:sz w:val="24"/>
          <w:szCs w:val="24"/>
          <w:lang w:val="en-US"/>
        </w:rPr>
        <w:t xml:space="preserve"> </w:t>
      </w:r>
      <w:r w:rsidR="00D7553D">
        <w:rPr>
          <w:rFonts w:ascii="Arial" w:hAnsi="Arial" w:cs="Arial"/>
          <w:sz w:val="24"/>
          <w:szCs w:val="24"/>
          <w:lang w:val="en-US"/>
        </w:rPr>
        <w:t>putatively involved in</w:t>
      </w:r>
      <w:r w:rsidR="00D7553D" w:rsidRPr="00983C5D">
        <w:rPr>
          <w:rFonts w:ascii="Arial" w:hAnsi="Arial" w:cs="Arial"/>
          <w:sz w:val="24"/>
          <w:szCs w:val="24"/>
          <w:lang w:val="en-US"/>
        </w:rPr>
        <w:t xml:space="preserve"> enzymatic activities linked to the starch and sucrose metabolism pathway and detected by GO terms analysis</w:t>
      </w:r>
      <w:r w:rsidR="00AA5851" w:rsidRPr="0081130E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83"/>
        <w:gridCol w:w="1202"/>
        <w:gridCol w:w="1882"/>
        <w:gridCol w:w="1211"/>
        <w:gridCol w:w="3910"/>
      </w:tblGrid>
      <w:tr w:rsidR="00AA5851" w:rsidRPr="0081130E" w:rsidTr="00822F3D"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130E">
              <w:rPr>
                <w:rFonts w:ascii="Calibri" w:hAnsi="Calibri"/>
                <w:b/>
                <w:color w:val="000000"/>
                <w:lang w:val="en-US"/>
              </w:rPr>
              <w:t>Termite species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130E">
              <w:rPr>
                <w:rFonts w:ascii="Calibri" w:hAnsi="Calibri"/>
                <w:b/>
                <w:color w:val="000000"/>
                <w:lang w:val="en-US"/>
              </w:rPr>
              <w:t>E</w:t>
            </w:r>
            <w:r w:rsidR="009712F8">
              <w:rPr>
                <w:rFonts w:ascii="Calibri" w:hAnsi="Calibri"/>
                <w:b/>
                <w:color w:val="000000"/>
                <w:lang w:val="en-US"/>
              </w:rPr>
              <w:t>n</w:t>
            </w:r>
            <w:r w:rsidRPr="0081130E">
              <w:rPr>
                <w:rFonts w:ascii="Calibri" w:hAnsi="Calibri"/>
                <w:b/>
                <w:color w:val="000000"/>
                <w:lang w:val="en-US"/>
              </w:rPr>
              <w:t>zyme ID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130E">
              <w:rPr>
                <w:rFonts w:ascii="Calibri" w:hAnsi="Calibri"/>
                <w:b/>
                <w:color w:val="000000"/>
                <w:lang w:val="en-US"/>
              </w:rPr>
              <w:t>Enzyme nam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130E">
              <w:rPr>
                <w:rFonts w:ascii="Calibri" w:hAnsi="Calibri"/>
                <w:b/>
                <w:color w:val="000000"/>
                <w:lang w:val="en-US"/>
              </w:rPr>
              <w:t>No of unigenes of enzyme</w:t>
            </w:r>
          </w:p>
        </w:tc>
        <w:tc>
          <w:tcPr>
            <w:tcW w:w="0" w:type="auto"/>
            <w:vAlign w:val="center"/>
          </w:tcPr>
          <w:p w:rsidR="00AA5851" w:rsidRPr="0081130E" w:rsidRDefault="00762577" w:rsidP="00762577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>
              <w:rPr>
                <w:rFonts w:ascii="Calibri" w:hAnsi="Calibri"/>
                <w:b/>
                <w:color w:val="000000"/>
                <w:lang w:val="en-US"/>
              </w:rPr>
              <w:t>Predicted proteins of unigenes</w:t>
            </w:r>
          </w:p>
        </w:tc>
      </w:tr>
      <w:tr w:rsidR="00AA5851" w:rsidRPr="00570575" w:rsidTr="00822F3D">
        <w:tc>
          <w:tcPr>
            <w:tcW w:w="0" w:type="auto"/>
            <w:vMerge w:val="restart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R. flavipes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phosphory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3835_1, Contig4371_1, Contig10548_1, Contig34736_1, Contig48119_1, Contig78085_1, Contig102352_1, Contig139502_1, Contig164320_1, Contig212758_1, Contig218172_1, Contig302727_1, Contig332820_1, Contig349337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glycogen(starch) synth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50822_1, Contig263043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8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,4-alpha-glucan branching enzym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01609_1, Contig119817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7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hexokin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68799_1, Contig267937_1, Contig332230_1, Contig332231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alpha-amy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216932_1</w:t>
            </w:r>
          </w:p>
        </w:tc>
      </w:tr>
      <w:tr w:rsidR="00AA5851" w:rsidRPr="00570575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2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beta-glucosid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64397_1, Contig283554_1, Contig289734_1, Contig322184_1, Contig333730_1, Contig368545_1, Contig374743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28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130E">
              <w:rPr>
                <w:rFonts w:ascii="Calibri" w:hAnsi="Calibri"/>
                <w:color w:val="000000"/>
                <w:lang w:val="en-US"/>
              </w:rPr>
              <w:t>alpha,alpha-trehalase</w:t>
            </w:r>
            <w:proofErr w:type="spellEnd"/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277043_1, Contig304485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33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amylo-alpha-1,6-glucosid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47456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ellu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7394_1, Contig117744_2, Contig218952_1, Contig352330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6.1.9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nucleotide diphosphat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91310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5.3.1.9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glucose-6-phosphate isomer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22618_1, Contig211082_1, Contig306521_1</w:t>
            </w:r>
          </w:p>
        </w:tc>
      </w:tr>
      <w:tr w:rsidR="00AA5851" w:rsidRPr="0081130E" w:rsidTr="00822F3D">
        <w:tc>
          <w:tcPr>
            <w:tcW w:w="0" w:type="auto"/>
            <w:vMerge w:val="restart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R. grassei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phosphory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205800_1, Contig510511_1, Contig518755_1, Contig524123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glycogen(starch) synth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522161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7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hexokin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72544_1, Contig227517_1, Contig437682_1, Contig494784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2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beta-glucosid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261629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28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130E">
              <w:rPr>
                <w:rFonts w:ascii="Calibri" w:hAnsi="Calibri"/>
                <w:color w:val="000000"/>
                <w:lang w:val="en-US"/>
              </w:rPr>
              <w:t>alpha,alpha-trehalase</w:t>
            </w:r>
            <w:proofErr w:type="spellEnd"/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78073_1, Contig419536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ellu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74988_1, Contig280625_1, Contig424988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6.1.9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nucleotide diphosphat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D0513B" w:rsidRDefault="00D0513B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  <w:p w:rsidR="00AA5851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92994_2</w:t>
            </w:r>
          </w:p>
          <w:p w:rsidR="00D0513B" w:rsidRPr="0081130E" w:rsidRDefault="00D0513B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5.3.1.9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glucose-6-phosphate isomer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298067_1, Contig300110_1</w:t>
            </w:r>
          </w:p>
        </w:tc>
      </w:tr>
      <w:tr w:rsidR="00AA5851" w:rsidRPr="0081130E" w:rsidTr="00822F3D">
        <w:tc>
          <w:tcPr>
            <w:tcW w:w="0" w:type="auto"/>
            <w:vMerge w:val="restart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lastRenderedPageBreak/>
              <w:t>R. lucifugus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phosphory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85587_1, Contig261215_1, Contig278689_1, Contig373089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glycogen(starch) synth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455311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4.1.18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,4-alpha-glucan branching enzym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21835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2.7.1.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hexokin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86821_1, Contig235336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2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beta-glucosid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0951_1, Contig415346_1, Contig431315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28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81130E">
              <w:rPr>
                <w:rFonts w:ascii="Calibri" w:hAnsi="Calibri"/>
                <w:color w:val="000000"/>
                <w:lang w:val="en-US"/>
              </w:rPr>
              <w:t>alpha,alpha-trehalase</w:t>
            </w:r>
            <w:proofErr w:type="spellEnd"/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6289_1, Contig100926_1, Contig118930_1, Contig399136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33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amylo-alpha-1,6-glucosid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04036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3.2.1.4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ellul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168347_1, Contig446659_1</w:t>
            </w:r>
          </w:p>
        </w:tc>
      </w:tr>
      <w:tr w:rsidR="00AA5851" w:rsidRPr="0081130E" w:rsidTr="00822F3D">
        <w:tc>
          <w:tcPr>
            <w:tcW w:w="0" w:type="auto"/>
            <w:vMerge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ec:5.3.1.9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glucose-6-phosphate isomerase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AA5851" w:rsidRPr="0081130E" w:rsidRDefault="00AA5851" w:rsidP="00822F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81130E">
              <w:rPr>
                <w:rFonts w:ascii="Calibri" w:hAnsi="Calibri"/>
                <w:color w:val="000000"/>
                <w:lang w:val="en-US"/>
              </w:rPr>
              <w:t>Contig47295_1, Contig165115_1</w:t>
            </w:r>
          </w:p>
        </w:tc>
      </w:tr>
    </w:tbl>
    <w:p w:rsidR="00AA5851" w:rsidRDefault="00AA5851" w:rsidP="00AA5851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D39D6" w:rsidRDefault="00570575"/>
    <w:sectPr w:rsidR="006D3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1C8"/>
    <w:rsid w:val="00122FA7"/>
    <w:rsid w:val="002A5E5D"/>
    <w:rsid w:val="002D2B1B"/>
    <w:rsid w:val="004021C8"/>
    <w:rsid w:val="00570575"/>
    <w:rsid w:val="00762577"/>
    <w:rsid w:val="007E2877"/>
    <w:rsid w:val="008F418B"/>
    <w:rsid w:val="009712F8"/>
    <w:rsid w:val="009E4768"/>
    <w:rsid w:val="00A844A6"/>
    <w:rsid w:val="00AA5851"/>
    <w:rsid w:val="00AC531E"/>
    <w:rsid w:val="00AE0F14"/>
    <w:rsid w:val="00D0513B"/>
    <w:rsid w:val="00D7553D"/>
    <w:rsid w:val="00DD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5</Words>
  <Characters>2121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14</cp:revision>
  <cp:lastPrinted>2014-07-16T12:15:00Z</cp:lastPrinted>
  <dcterms:created xsi:type="dcterms:W3CDTF">2014-07-07T08:46:00Z</dcterms:created>
  <dcterms:modified xsi:type="dcterms:W3CDTF">2015-07-21T11:52:00Z</dcterms:modified>
</cp:coreProperties>
</file>